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432" w:type="dxa"/>
        <w:tblLook w:val="04A0" w:firstRow="1" w:lastRow="0" w:firstColumn="1" w:lastColumn="0" w:noHBand="0" w:noVBand="1"/>
      </w:tblPr>
      <w:tblGrid>
        <w:gridCol w:w="2433"/>
        <w:gridCol w:w="1787"/>
        <w:gridCol w:w="1864"/>
        <w:gridCol w:w="1769"/>
        <w:gridCol w:w="1633"/>
      </w:tblGrid>
      <w:tr w:rsidR="00803E9C" w:rsidTr="00803E9C">
        <w:trPr>
          <w:jc w:val="center"/>
        </w:trPr>
        <w:tc>
          <w:tcPr>
            <w:tcW w:w="2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73B5" w:rsidRPr="003573B5" w:rsidRDefault="003573B5" w:rsidP="003573B5">
            <w:pPr>
              <w:spacing w:after="200" w:line="360" w:lineRule="auto"/>
              <w:jc w:val="center"/>
              <w:rPr>
                <w:sz w:val="22"/>
                <w:szCs w:val="20"/>
              </w:rPr>
            </w:pPr>
            <w:bookmarkStart w:id="0" w:name="_GoBack"/>
            <w:bookmarkEnd w:id="0"/>
            <w:proofErr w:type="spellStart"/>
            <w:r w:rsidRPr="003573B5">
              <w:rPr>
                <w:b/>
                <w:bCs/>
                <w:sz w:val="22"/>
                <w:szCs w:val="20"/>
                <w:lang w:val="pt-BR"/>
              </w:rPr>
              <w:t>Enzyme</w:t>
            </w:r>
            <w:proofErr w:type="spellEnd"/>
            <w:r w:rsidRPr="003573B5">
              <w:rPr>
                <w:b/>
                <w:bCs/>
                <w:sz w:val="22"/>
                <w:szCs w:val="20"/>
                <w:lang w:val="pt-BR"/>
              </w:rPr>
              <w:t xml:space="preserve"> </w:t>
            </w:r>
            <w:proofErr w:type="spellStart"/>
            <w:r w:rsidRPr="003573B5">
              <w:rPr>
                <w:b/>
                <w:bCs/>
                <w:sz w:val="22"/>
                <w:szCs w:val="20"/>
                <w:lang w:val="pt-BR"/>
              </w:rPr>
              <w:t>Class</w:t>
            </w:r>
            <w:proofErr w:type="spellEnd"/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73B5" w:rsidRPr="003573B5" w:rsidRDefault="003573B5" w:rsidP="003573B5">
            <w:pPr>
              <w:spacing w:after="200" w:line="360" w:lineRule="auto"/>
              <w:jc w:val="center"/>
              <w:rPr>
                <w:sz w:val="22"/>
                <w:szCs w:val="20"/>
              </w:rPr>
            </w:pPr>
            <w:proofErr w:type="spellStart"/>
            <w:r w:rsidRPr="003573B5">
              <w:rPr>
                <w:b/>
                <w:bCs/>
                <w:sz w:val="22"/>
                <w:szCs w:val="20"/>
                <w:lang w:val="pt-BR"/>
              </w:rPr>
              <w:t>Enzyme</w:t>
            </w:r>
            <w:proofErr w:type="spellEnd"/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73B5" w:rsidRPr="003573B5" w:rsidRDefault="003573B5" w:rsidP="003573B5">
            <w:pPr>
              <w:spacing w:after="200" w:line="360" w:lineRule="auto"/>
              <w:jc w:val="center"/>
              <w:rPr>
                <w:sz w:val="22"/>
                <w:szCs w:val="20"/>
              </w:rPr>
            </w:pPr>
            <w:proofErr w:type="spellStart"/>
            <w:r w:rsidRPr="003573B5">
              <w:rPr>
                <w:b/>
                <w:bCs/>
                <w:sz w:val="22"/>
                <w:szCs w:val="20"/>
                <w:lang w:val="pt-BR"/>
              </w:rPr>
              <w:t>Substrate</w:t>
            </w:r>
            <w:proofErr w:type="spellEnd"/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73B5" w:rsidRPr="003573B5" w:rsidRDefault="003573B5" w:rsidP="003573B5">
            <w:pPr>
              <w:spacing w:after="200" w:line="360" w:lineRule="auto"/>
              <w:jc w:val="center"/>
              <w:rPr>
                <w:sz w:val="22"/>
                <w:szCs w:val="20"/>
              </w:rPr>
            </w:pPr>
            <w:r w:rsidRPr="003573B5">
              <w:rPr>
                <w:b/>
                <w:bCs/>
                <w:sz w:val="22"/>
                <w:szCs w:val="20"/>
                <w:lang w:val="pt-BR"/>
              </w:rPr>
              <w:t>Buffer (mM); pH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73B5" w:rsidRPr="003573B5" w:rsidRDefault="003573B5" w:rsidP="003573B5">
            <w:pPr>
              <w:spacing w:after="200" w:line="360" w:lineRule="auto"/>
              <w:jc w:val="center"/>
              <w:rPr>
                <w:sz w:val="22"/>
                <w:szCs w:val="20"/>
              </w:rPr>
            </w:pPr>
            <w:proofErr w:type="spellStart"/>
            <w:r w:rsidRPr="003573B5">
              <w:rPr>
                <w:b/>
                <w:bCs/>
                <w:sz w:val="22"/>
                <w:szCs w:val="20"/>
                <w:lang w:val="pt-BR"/>
              </w:rPr>
              <w:t>Reference</w:t>
            </w:r>
            <w:proofErr w:type="spellEnd"/>
          </w:p>
        </w:tc>
      </w:tr>
      <w:tr w:rsidR="003D34F2" w:rsidTr="00803E9C">
        <w:trPr>
          <w:jc w:val="center"/>
        </w:trPr>
        <w:tc>
          <w:tcPr>
            <w:tcW w:w="243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  <w:r w:rsidRPr="003D34F2">
              <w:rPr>
                <w:b/>
                <w:sz w:val="22"/>
                <w:szCs w:val="20"/>
              </w:rPr>
              <w:t>Cysteine peptidase*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  <w:r w:rsidRPr="003D34F2">
              <w:rPr>
                <w:b/>
                <w:sz w:val="20"/>
                <w:szCs w:val="20"/>
              </w:rPr>
              <w:t>Cathepsin L</w:t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:rsidR="00B85465" w:rsidRPr="00B85465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Z-FR-MCA; 10 µM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2.6-6</w:t>
            </w:r>
          </w:p>
          <w:p w:rsidR="003D34F2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MES 100; 6-7</w:t>
            </w:r>
          </w:p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7-9</w:t>
            </w:r>
          </w:p>
        </w:tc>
        <w:tc>
          <w:tcPr>
            <w:tcW w:w="1633" w:type="dxa"/>
            <w:tcBorders>
              <w:top w:val="single" w:sz="12" w:space="0" w:color="auto"/>
              <w:right w:val="nil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Lemos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and Terra, 1991;</w:t>
            </w:r>
          </w:p>
          <w:p w:rsidR="00D510F0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Sogawa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and Takahashi,1978</w:t>
            </w: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B85465" w:rsidRPr="00B85465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Hemoglobin</w:t>
            </w:r>
            <w:proofErr w:type="spellEnd"/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; 2%</w:t>
            </w:r>
          </w:p>
        </w:tc>
        <w:tc>
          <w:tcPr>
            <w:tcW w:w="1769" w:type="dxa"/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Gly-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100; 1,5-2</w:t>
            </w:r>
          </w:p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Citrate-phosphate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100; 2,6-3,8</w:t>
            </w:r>
          </w:p>
        </w:tc>
        <w:tc>
          <w:tcPr>
            <w:tcW w:w="1633" w:type="dxa"/>
            <w:tcBorders>
              <w:right w:val="nil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Melo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et al., 2001</w:t>
            </w: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B85465" w:rsidRPr="00B85465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de-LU"/>
              </w:rPr>
              <w:t xml:space="preserve">Abz-FRQ-EDDnp; 0.1 </w:t>
            </w:r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 w:val="restart"/>
            <w:tcBorders>
              <w:right w:val="nil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Cotrin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et al., 2004</w:t>
            </w: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B85465" w:rsidRPr="00B85465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Abz</w:t>
            </w:r>
            <w:proofErr w:type="spellEnd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-GIVRAK-</w:t>
            </w:r>
            <w:proofErr w:type="spellStart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EDDnp</w:t>
            </w:r>
            <w:proofErr w:type="spellEnd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; 0.1</w:t>
            </w:r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/>
            <w:tcBorders>
              <w:right w:val="nil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B85465" w:rsidRPr="00B85465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Abz</w:t>
            </w:r>
            <w:proofErr w:type="spellEnd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-GIVRPK-</w:t>
            </w:r>
            <w:proofErr w:type="spellStart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EDDnp</w:t>
            </w:r>
            <w:proofErr w:type="spellEnd"/>
            <w:r w:rsidRPr="00B85465">
              <w:rPr>
                <w:rFonts w:eastAsia="Calibri"/>
                <w:color w:val="000000"/>
                <w:kern w:val="24"/>
                <w:sz w:val="18"/>
                <w:szCs w:val="18"/>
              </w:rPr>
              <w:t>; 0.1</w:t>
            </w:r>
            <w:r w:rsidRPr="00B85465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/>
            <w:tcBorders>
              <w:right w:val="nil"/>
            </w:tcBorders>
            <w:vAlign w:val="center"/>
          </w:tcPr>
          <w:p w:rsidR="00D510F0" w:rsidRPr="00D510F0" w:rsidRDefault="005E0266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 w:val="restart"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  <w:r w:rsidRPr="003D34F2">
              <w:rPr>
                <w:b/>
                <w:sz w:val="20"/>
                <w:szCs w:val="20"/>
              </w:rPr>
              <w:t>Cathepsin B</w:t>
            </w:r>
          </w:p>
        </w:tc>
        <w:tc>
          <w:tcPr>
            <w:tcW w:w="1864" w:type="dxa"/>
            <w:vAlign w:val="center"/>
          </w:tcPr>
          <w:p w:rsidR="003D34F2" w:rsidRPr="003573B5" w:rsidRDefault="003D34F2" w:rsidP="003573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Z-RR-MCA; 10</w:t>
            </w: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tcBorders>
              <w:right w:val="nil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Rawlings and Salvesen, 2012</w:t>
            </w: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3D34F2" w:rsidRPr="003573B5" w:rsidRDefault="003D34F2" w:rsidP="003573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Abz</w:t>
            </w:r>
            <w:proofErr w:type="spellEnd"/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-GIVRAK</w:t>
            </w:r>
            <w:r w:rsidR="00BE0B9A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="00BE0B9A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Dnp</w:t>
            </w:r>
            <w:proofErr w:type="spellEnd"/>
            <w:r w:rsidR="00BE0B9A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 xml:space="preserve">-OH; 0.1 </w:t>
            </w: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 w:val="restart"/>
            <w:tcBorders>
              <w:right w:val="nil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Cotrin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 xml:space="preserve"> et al., 2004</w:t>
            </w: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3D34F2" w:rsidRPr="003573B5" w:rsidRDefault="003D34F2" w:rsidP="003573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Abz</w:t>
            </w:r>
            <w:proofErr w:type="spellEnd"/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-GIVRPK</w:t>
            </w:r>
            <w:r w:rsidR="00BE0B9A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="00BE0B9A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Dnp</w:t>
            </w:r>
            <w:proofErr w:type="spellEnd"/>
            <w:r w:rsidR="00BE0B9A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 xml:space="preserve">-OH; 0.1 </w:t>
            </w: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/>
            <w:tcBorders>
              <w:right w:val="nil"/>
            </w:tcBorders>
            <w:vAlign w:val="center"/>
          </w:tcPr>
          <w:p w:rsidR="00D510F0" w:rsidRPr="00D510F0" w:rsidRDefault="005E0266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</w:p>
        </w:tc>
      </w:tr>
      <w:tr w:rsidR="003D34F2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3D34F2" w:rsidRPr="003573B5" w:rsidRDefault="003D34F2" w:rsidP="003573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pt-BR"/>
              </w:rPr>
              <w:t>Z-AAN-MCA; 30 µM</w:t>
            </w:r>
          </w:p>
        </w:tc>
        <w:tc>
          <w:tcPr>
            <w:tcW w:w="1769" w:type="dxa"/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 w:val="restart"/>
            <w:tcBorders>
              <w:right w:val="nil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Calibri"/>
                <w:color w:val="000000"/>
                <w:kern w:val="24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Chen et al., 1997</w:t>
            </w:r>
          </w:p>
        </w:tc>
      </w:tr>
      <w:tr w:rsidR="003D34F2" w:rsidTr="00803E9C">
        <w:trPr>
          <w:jc w:val="center"/>
        </w:trPr>
        <w:tc>
          <w:tcPr>
            <w:tcW w:w="2433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tcBorders>
              <w:bottom w:val="single" w:sz="12" w:space="0" w:color="auto"/>
            </w:tcBorders>
            <w:vAlign w:val="center"/>
          </w:tcPr>
          <w:p w:rsidR="003D34F2" w:rsidRPr="003D34F2" w:rsidRDefault="003D34F2" w:rsidP="003573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:rsidR="003D34F2" w:rsidRPr="003573B5" w:rsidRDefault="003D34F2" w:rsidP="003573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3B5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val="pt-BR"/>
              </w:rPr>
              <w:t>Z-VAN-MCA; 30 µM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3, 5.5</w:t>
            </w:r>
          </w:p>
        </w:tc>
        <w:tc>
          <w:tcPr>
            <w:tcW w:w="163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3D34F2" w:rsidRPr="003573B5" w:rsidRDefault="003D34F2" w:rsidP="003573B5">
            <w:pPr>
              <w:jc w:val="center"/>
              <w:rPr>
                <w:sz w:val="16"/>
                <w:szCs w:val="16"/>
              </w:rPr>
            </w:pPr>
          </w:p>
        </w:tc>
      </w:tr>
      <w:tr w:rsidR="003D34F2" w:rsidTr="00803E9C">
        <w:trPr>
          <w:jc w:val="center"/>
        </w:trPr>
        <w:tc>
          <w:tcPr>
            <w:tcW w:w="243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proofErr w:type="spellStart"/>
            <w:r w:rsidRPr="00D510F0">
              <w:rPr>
                <w:rFonts w:eastAsia="Calibri"/>
                <w:b/>
                <w:bCs/>
                <w:color w:val="000000"/>
                <w:kern w:val="24"/>
                <w:sz w:val="22"/>
                <w:szCs w:val="20"/>
                <w:lang w:val="pt-BR"/>
              </w:rPr>
              <w:t>Aspartic</w:t>
            </w:r>
            <w:proofErr w:type="spellEnd"/>
            <w:r w:rsidRPr="00D510F0">
              <w:rPr>
                <w:rFonts w:eastAsia="Calibri"/>
                <w:b/>
                <w:bCs/>
                <w:color w:val="000000"/>
                <w:kern w:val="24"/>
                <w:sz w:val="22"/>
                <w:szCs w:val="20"/>
                <w:lang w:val="pt-BR"/>
              </w:rPr>
              <w:t xml:space="preserve"> peptidase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</w:tcBorders>
            <w:vAlign w:val="center"/>
          </w:tcPr>
          <w:p w:rsidR="003D34F2" w:rsidRPr="00D510F0" w:rsidRDefault="003D34F2" w:rsidP="003573B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D34F2">
              <w:rPr>
                <w:rFonts w:eastAsia="Times New Roman"/>
                <w:b/>
                <w:sz w:val="20"/>
                <w:szCs w:val="20"/>
              </w:rPr>
              <w:t>Cathepsin D</w:t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Hemoglobin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; 2%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Gly-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50; 1,5-2</w:t>
            </w:r>
          </w:p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Citrate-phosphate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100; 2,6-3,8</w:t>
            </w:r>
          </w:p>
        </w:tc>
        <w:tc>
          <w:tcPr>
            <w:tcW w:w="1633" w:type="dxa"/>
            <w:tcBorders>
              <w:top w:val="single" w:sz="12" w:space="0" w:color="auto"/>
              <w:right w:val="nil"/>
            </w:tcBorders>
            <w:vAlign w:val="center"/>
          </w:tcPr>
          <w:p w:rsidR="003D34F2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 xml:space="preserve">Lemos 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>and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 xml:space="preserve"> Terra, 1991;</w:t>
            </w:r>
          </w:p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>Sogawa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>and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 xml:space="preserve"> Takahashi, 1978</w:t>
            </w:r>
          </w:p>
        </w:tc>
      </w:tr>
      <w:tr w:rsidR="003D34F2" w:rsidTr="00803E9C">
        <w:trPr>
          <w:jc w:val="center"/>
        </w:trPr>
        <w:tc>
          <w:tcPr>
            <w:tcW w:w="2433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3D34F2" w:rsidRPr="00D510F0" w:rsidRDefault="003D34F2" w:rsidP="003573B5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tcBorders>
              <w:bottom w:val="single" w:sz="12" w:space="0" w:color="auto"/>
            </w:tcBorders>
            <w:vAlign w:val="center"/>
          </w:tcPr>
          <w:p w:rsidR="003D34F2" w:rsidRPr="00D510F0" w:rsidRDefault="003D34F2" w:rsidP="003573B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Abz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-AIAFFSRQ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EDDnp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; 0.1µM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:rsidR="00D510F0" w:rsidRPr="00D510F0" w:rsidRDefault="003D34F2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Gly-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2.8</w:t>
            </w:r>
          </w:p>
        </w:tc>
        <w:tc>
          <w:tcPr>
            <w:tcW w:w="1633" w:type="dxa"/>
            <w:tcBorders>
              <w:bottom w:val="single" w:sz="12" w:space="0" w:color="auto"/>
              <w:right w:val="nil"/>
            </w:tcBorders>
            <w:vAlign w:val="center"/>
          </w:tcPr>
          <w:p w:rsidR="003D34F2" w:rsidRPr="00D510F0" w:rsidRDefault="003D34F2" w:rsidP="003573B5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3573B5">
              <w:rPr>
                <w:rFonts w:eastAsia="Times New Roman"/>
                <w:sz w:val="16"/>
                <w:szCs w:val="16"/>
              </w:rPr>
              <w:t>Pimenta</w:t>
            </w:r>
            <w:proofErr w:type="spellEnd"/>
            <w:r w:rsidRPr="003573B5">
              <w:rPr>
                <w:rFonts w:eastAsia="Times New Roman"/>
                <w:sz w:val="16"/>
                <w:szCs w:val="16"/>
              </w:rPr>
              <w:t xml:space="preserve"> et al, 2001</w:t>
            </w:r>
          </w:p>
        </w:tc>
      </w:tr>
      <w:tr w:rsidR="00FD4A7A" w:rsidTr="00803E9C">
        <w:trPr>
          <w:jc w:val="center"/>
        </w:trPr>
        <w:tc>
          <w:tcPr>
            <w:tcW w:w="243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proofErr w:type="spellStart"/>
            <w:r w:rsidRPr="00D510F0">
              <w:rPr>
                <w:rFonts w:eastAsia="Calibri"/>
                <w:b/>
                <w:bCs/>
                <w:color w:val="000000"/>
                <w:kern w:val="24"/>
                <w:sz w:val="22"/>
                <w:szCs w:val="20"/>
                <w:lang w:val="pt-BR"/>
              </w:rPr>
              <w:t>Serine</w:t>
            </w:r>
            <w:proofErr w:type="spellEnd"/>
            <w:r w:rsidRPr="00D510F0">
              <w:rPr>
                <w:rFonts w:eastAsia="Calibri"/>
                <w:b/>
                <w:bCs/>
                <w:color w:val="000000"/>
                <w:kern w:val="24"/>
                <w:sz w:val="22"/>
                <w:szCs w:val="20"/>
                <w:lang w:val="pt-BR"/>
              </w:rPr>
              <w:t xml:space="preserve"> peptidase</w:t>
            </w:r>
            <w:r w:rsidRPr="00D510F0">
              <w:rPr>
                <w:rFonts w:eastAsia="Times New Roman"/>
                <w:b/>
                <w:bCs/>
                <w:color w:val="000000"/>
                <w:kern w:val="24"/>
                <w:sz w:val="22"/>
                <w:szCs w:val="20"/>
              </w:rPr>
              <w:t>**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0">
              <w:rPr>
                <w:rFonts w:eastAsia="Calibri"/>
                <w:b/>
                <w:color w:val="000000"/>
                <w:kern w:val="24"/>
                <w:sz w:val="20"/>
                <w:szCs w:val="20"/>
              </w:rPr>
              <w:t>Trypsin</w:t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Z-FR-MCA; 0.1</w:t>
            </w:r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vAlign w:val="center"/>
          </w:tcPr>
          <w:p w:rsidR="00FD4A7A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Citrate-phosphate 100; 2.6-6</w:t>
            </w:r>
          </w:p>
          <w:p w:rsidR="00FD4A7A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MES 100; 6-7</w:t>
            </w:r>
          </w:p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7-9</w:t>
            </w:r>
          </w:p>
        </w:tc>
        <w:tc>
          <w:tcPr>
            <w:tcW w:w="1633" w:type="dxa"/>
            <w:tcBorders>
              <w:top w:val="single" w:sz="12" w:space="0" w:color="auto"/>
              <w:right w:val="nil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Rawlings and Salvesen, 201</w:t>
            </w:r>
            <w:r>
              <w:rPr>
                <w:rFonts w:eastAsia="Calibri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FD4A7A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Casein-FITC; 0.2 %</w:t>
            </w:r>
          </w:p>
        </w:tc>
        <w:tc>
          <w:tcPr>
            <w:tcW w:w="1769" w:type="dxa"/>
            <w:vAlign w:val="center"/>
          </w:tcPr>
          <w:p w:rsidR="00FD4A7A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MES 100; 6-7</w:t>
            </w:r>
          </w:p>
          <w:p w:rsidR="00FD4A7A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7-9</w:t>
            </w:r>
          </w:p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Gly-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9-10</w:t>
            </w:r>
          </w:p>
        </w:tc>
        <w:tc>
          <w:tcPr>
            <w:tcW w:w="1633" w:type="dxa"/>
            <w:tcBorders>
              <w:right w:val="nil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Twining , 1984</w:t>
            </w:r>
          </w:p>
        </w:tc>
      </w:tr>
      <w:tr w:rsidR="00FD4A7A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Z-GGR-MCA; 10</w:t>
            </w:r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TRIS</w:t>
            </w:r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100; 8</w:t>
            </w:r>
          </w:p>
        </w:tc>
        <w:tc>
          <w:tcPr>
            <w:tcW w:w="1633" w:type="dxa"/>
            <w:tcBorders>
              <w:right w:val="nil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>Lopes et al., 2003</w:t>
            </w:r>
          </w:p>
        </w:tc>
      </w:tr>
      <w:tr w:rsidR="00FD4A7A" w:rsidTr="00FD4A7A">
        <w:trPr>
          <w:jc w:val="center"/>
        </w:trPr>
        <w:tc>
          <w:tcPr>
            <w:tcW w:w="2433" w:type="dxa"/>
            <w:vMerge/>
            <w:tcBorders>
              <w:left w:val="nil"/>
            </w:tcBorders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</w:p>
        </w:tc>
        <w:tc>
          <w:tcPr>
            <w:tcW w:w="1787" w:type="dxa"/>
            <w:vMerge w:val="restart"/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510F0">
              <w:rPr>
                <w:rFonts w:eastAsia="Calibri"/>
                <w:b/>
                <w:color w:val="000000"/>
                <w:kern w:val="24"/>
                <w:sz w:val="20"/>
                <w:szCs w:val="20"/>
              </w:rPr>
              <w:t>Chymotrypsin</w:t>
            </w:r>
          </w:p>
        </w:tc>
        <w:tc>
          <w:tcPr>
            <w:tcW w:w="1864" w:type="dxa"/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N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Suc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-AAPF-MCA; 10µM</w:t>
            </w:r>
          </w:p>
        </w:tc>
        <w:tc>
          <w:tcPr>
            <w:tcW w:w="1769" w:type="dxa"/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100; 8</w:t>
            </w:r>
          </w:p>
        </w:tc>
        <w:tc>
          <w:tcPr>
            <w:tcW w:w="1633" w:type="dxa"/>
            <w:tcBorders>
              <w:right w:val="nil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>Lopes et al., 2009</w:t>
            </w:r>
          </w:p>
        </w:tc>
      </w:tr>
      <w:tr w:rsidR="00FD4A7A" w:rsidTr="00803E9C">
        <w:trPr>
          <w:jc w:val="center"/>
        </w:trPr>
        <w:tc>
          <w:tcPr>
            <w:tcW w:w="2433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</w:p>
        </w:tc>
        <w:tc>
          <w:tcPr>
            <w:tcW w:w="1787" w:type="dxa"/>
            <w:vMerge/>
            <w:tcBorders>
              <w:bottom w:val="single" w:sz="12" w:space="0" w:color="auto"/>
            </w:tcBorders>
            <w:vAlign w:val="center"/>
          </w:tcPr>
          <w:p w:rsidR="00FD4A7A" w:rsidRPr="00D510F0" w:rsidRDefault="00FD4A7A" w:rsidP="003573B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Casein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-FITC; 0.2 %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:rsidR="00FD4A7A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MES 100; 6-7</w:t>
            </w:r>
          </w:p>
          <w:p w:rsidR="00FD4A7A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7-9</w:t>
            </w:r>
          </w:p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Gly-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9-10</w:t>
            </w:r>
          </w:p>
        </w:tc>
        <w:tc>
          <w:tcPr>
            <w:tcW w:w="1633" w:type="dxa"/>
            <w:tcBorders>
              <w:bottom w:val="single" w:sz="12" w:space="0" w:color="auto"/>
              <w:right w:val="nil"/>
            </w:tcBorders>
            <w:vAlign w:val="center"/>
          </w:tcPr>
          <w:p w:rsidR="00D510F0" w:rsidRPr="00D510F0" w:rsidRDefault="00FD4A7A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Twining, 1984</w:t>
            </w:r>
          </w:p>
        </w:tc>
      </w:tr>
      <w:tr w:rsidR="00803E9C" w:rsidTr="00803E9C">
        <w:trPr>
          <w:jc w:val="center"/>
        </w:trPr>
        <w:tc>
          <w:tcPr>
            <w:tcW w:w="2433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D510F0">
              <w:rPr>
                <w:rFonts w:eastAsia="Calibri"/>
                <w:b/>
                <w:bCs/>
                <w:color w:val="000000"/>
                <w:kern w:val="24"/>
                <w:sz w:val="22"/>
                <w:szCs w:val="20"/>
                <w:lang w:val="pt-BR"/>
              </w:rPr>
              <w:t>Metallopeptidase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</w:tcBorders>
            <w:vAlign w:val="center"/>
          </w:tcPr>
          <w:p w:rsidR="00803E9C" w:rsidRPr="00D510F0" w:rsidRDefault="00803E9C" w:rsidP="003573B5">
            <w:pPr>
              <w:jc w:val="center"/>
              <w:rPr>
                <w:rFonts w:eastAsia="Times New Roman"/>
                <w:b/>
                <w:sz w:val="36"/>
                <w:szCs w:val="36"/>
              </w:rPr>
            </w:pPr>
            <w:r w:rsidRPr="00BE0B9A">
              <w:rPr>
                <w:rFonts w:eastAsia="Times New Roman"/>
                <w:b/>
                <w:sz w:val="20"/>
                <w:szCs w:val="36"/>
              </w:rPr>
              <w:t>Astacin</w:t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Casein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-FITC; 0.2 %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vAlign w:val="center"/>
          </w:tcPr>
          <w:p w:rsidR="00803E9C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MES 100; 6-7</w:t>
            </w:r>
          </w:p>
          <w:p w:rsidR="00803E9C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7-9</w:t>
            </w:r>
          </w:p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>Gly-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</w:rPr>
              <w:t xml:space="preserve"> 100; 9-10</w:t>
            </w:r>
          </w:p>
        </w:tc>
        <w:tc>
          <w:tcPr>
            <w:tcW w:w="1633" w:type="dxa"/>
            <w:tcBorders>
              <w:top w:val="single" w:sz="12" w:space="0" w:color="auto"/>
              <w:right w:val="nil"/>
            </w:tcBorders>
            <w:vAlign w:val="center"/>
          </w:tcPr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</w:rPr>
              <w:t>Twining, 1984</w:t>
            </w:r>
          </w:p>
        </w:tc>
      </w:tr>
      <w:tr w:rsidR="00803E9C" w:rsidTr="00803E9C">
        <w:trPr>
          <w:jc w:val="center"/>
        </w:trPr>
        <w:tc>
          <w:tcPr>
            <w:tcW w:w="2433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803E9C" w:rsidRPr="00D510F0" w:rsidRDefault="00803E9C" w:rsidP="003573B5">
            <w:pPr>
              <w:jc w:val="center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787" w:type="dxa"/>
            <w:vMerge/>
            <w:tcBorders>
              <w:bottom w:val="single" w:sz="12" w:space="0" w:color="auto"/>
            </w:tcBorders>
            <w:vAlign w:val="center"/>
          </w:tcPr>
          <w:p w:rsidR="00803E9C" w:rsidRPr="00D510F0" w:rsidRDefault="00803E9C" w:rsidP="003573B5">
            <w:pPr>
              <w:jc w:val="center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Abz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-GPKRAPWV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EDDnp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8"/>
                <w:szCs w:val="18"/>
              </w:rPr>
              <w:t>; 0.1</w:t>
            </w:r>
            <w:r w:rsidRPr="00D510F0">
              <w:rPr>
                <w:rFonts w:eastAsia="Calibri"/>
                <w:color w:val="000000"/>
                <w:kern w:val="24"/>
                <w:sz w:val="18"/>
                <w:szCs w:val="18"/>
                <w:lang w:val="pt-BR"/>
              </w:rPr>
              <w:t>µM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TRIS-</w:t>
            </w:r>
            <w:proofErr w:type="spellStart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>HCl</w:t>
            </w:r>
            <w:proofErr w:type="spellEnd"/>
            <w:r w:rsidRPr="00D510F0">
              <w:rPr>
                <w:rFonts w:eastAsia="Calibri"/>
                <w:color w:val="000000"/>
                <w:kern w:val="24"/>
                <w:sz w:val="14"/>
                <w:szCs w:val="14"/>
                <w:lang w:val="pt-BR"/>
              </w:rPr>
              <w:t xml:space="preserve"> 100; 8.5</w:t>
            </w:r>
          </w:p>
        </w:tc>
        <w:tc>
          <w:tcPr>
            <w:tcW w:w="1633" w:type="dxa"/>
            <w:tcBorders>
              <w:bottom w:val="single" w:sz="12" w:space="0" w:color="auto"/>
              <w:right w:val="nil"/>
            </w:tcBorders>
            <w:vAlign w:val="center"/>
          </w:tcPr>
          <w:p w:rsidR="00D510F0" w:rsidRPr="00D510F0" w:rsidRDefault="00803E9C" w:rsidP="003573B5">
            <w:pPr>
              <w:spacing w:line="276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510F0">
              <w:rPr>
                <w:rFonts w:eastAsia="Calibri"/>
                <w:color w:val="000000"/>
                <w:kern w:val="24"/>
                <w:sz w:val="16"/>
                <w:szCs w:val="16"/>
                <w:lang w:val="pt-BR"/>
              </w:rPr>
              <w:t>--</w:t>
            </w:r>
          </w:p>
        </w:tc>
      </w:tr>
    </w:tbl>
    <w:p w:rsidR="001E02E6" w:rsidRDefault="00BE0B9A" w:rsidP="00BE0B9A">
      <w:pPr>
        <w:spacing w:after="0" w:line="240" w:lineRule="auto"/>
        <w:ind w:left="-360"/>
      </w:pPr>
      <w:r>
        <w:t xml:space="preserve">*Cysteine peptidase assay buffers contain 3 </w:t>
      </w:r>
      <w:proofErr w:type="spellStart"/>
      <w:r>
        <w:t>mM</w:t>
      </w:r>
      <w:proofErr w:type="spellEnd"/>
      <w:r>
        <w:t xml:space="preserve"> cysteine and 3 </w:t>
      </w:r>
      <w:proofErr w:type="spellStart"/>
      <w:r>
        <w:t>mM</w:t>
      </w:r>
      <w:proofErr w:type="spellEnd"/>
      <w:r>
        <w:t xml:space="preserve"> EDTA</w:t>
      </w:r>
    </w:p>
    <w:p w:rsidR="00BE0B9A" w:rsidRDefault="00BE0B9A" w:rsidP="00BE0B9A">
      <w:pPr>
        <w:spacing w:after="0" w:line="240" w:lineRule="auto"/>
        <w:ind w:left="-360"/>
      </w:pPr>
      <w:r>
        <w:t xml:space="preserve">**Serine peptidase assay buffers contain 10 </w:t>
      </w:r>
      <w:proofErr w:type="spellStart"/>
      <w:r>
        <w:t>mM</w:t>
      </w:r>
      <w:proofErr w:type="spellEnd"/>
      <w:r>
        <w:t xml:space="preserve"> CaCl2</w:t>
      </w:r>
    </w:p>
    <w:p w:rsidR="00BE0B9A" w:rsidRDefault="00BE0B9A" w:rsidP="00BE0B9A">
      <w:pPr>
        <w:spacing w:after="0" w:line="240" w:lineRule="auto"/>
        <w:ind w:left="-360"/>
      </w:pPr>
      <w:r>
        <w:t xml:space="preserve">Excitation/emission wavelengths: MCA 340 nm/440 nm ; </w:t>
      </w:r>
      <w:proofErr w:type="spellStart"/>
      <w:r>
        <w:t>EDDnp</w:t>
      </w:r>
      <w:proofErr w:type="spellEnd"/>
      <w:r>
        <w:t xml:space="preserve">, </w:t>
      </w:r>
      <w:proofErr w:type="spellStart"/>
      <w:r>
        <w:t>Dnp</w:t>
      </w:r>
      <w:proofErr w:type="spellEnd"/>
      <w:r>
        <w:t xml:space="preserve"> 320 nm/420 nm; FITC 365 nm/525 nm; </w:t>
      </w:r>
      <w:proofErr w:type="spellStart"/>
      <w:r>
        <w:t>Fluorescamine</w:t>
      </w:r>
      <w:proofErr w:type="spellEnd"/>
      <w:r>
        <w:t xml:space="preserve"> 375 nm/475 nm</w:t>
      </w:r>
    </w:p>
    <w:p w:rsidR="00BE0B9A" w:rsidRDefault="00BE0B9A" w:rsidP="00BE0B9A">
      <w:pPr>
        <w:spacing w:after="0" w:line="240" w:lineRule="auto"/>
        <w:ind w:left="-360"/>
      </w:pPr>
    </w:p>
    <w:p w:rsidR="00BE0B9A" w:rsidRPr="00FD4A7A" w:rsidRDefault="00BE0B9A" w:rsidP="00FD4A7A">
      <w:pPr>
        <w:spacing w:after="0" w:line="240" w:lineRule="auto"/>
        <w:ind w:left="-360"/>
        <w:rPr>
          <w:b/>
        </w:rPr>
      </w:pPr>
      <w:r w:rsidRPr="00FD4A7A">
        <w:rPr>
          <w:b/>
        </w:rPr>
        <w:t>Complementary references</w:t>
      </w:r>
    </w:p>
    <w:p w:rsidR="00BE0B9A" w:rsidRDefault="00BE0B9A" w:rsidP="00BE0B9A">
      <w:pPr>
        <w:spacing w:after="0" w:line="240" w:lineRule="auto"/>
      </w:pPr>
    </w:p>
    <w:p w:rsidR="00BE0B9A" w:rsidRDefault="00BE0B9A" w:rsidP="00BE0B9A">
      <w:pPr>
        <w:widowControl w:val="0"/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2"/>
          <w:szCs w:val="22"/>
        </w:rPr>
      </w:pPr>
    </w:p>
    <w:p w:rsidR="00BE0B9A" w:rsidRPr="004519EE" w:rsidRDefault="00BE0B9A" w:rsidP="00BE0B9A">
      <w:pPr>
        <w:pStyle w:val="EndNoteBibliography"/>
        <w:spacing w:after="0"/>
        <w:ind w:left="720" w:hanging="720"/>
      </w:pPr>
    </w:p>
    <w:p w:rsidR="00BE0B9A" w:rsidRDefault="00BE0B9A" w:rsidP="00F01096">
      <w:pPr>
        <w:widowControl w:val="0"/>
        <w:autoSpaceDE w:val="0"/>
        <w:autoSpaceDN w:val="0"/>
        <w:adjustRightInd w:val="0"/>
        <w:spacing w:after="120" w:line="240" w:lineRule="auto"/>
        <w:ind w:hanging="180"/>
      </w:pPr>
      <w:proofErr w:type="spellStart"/>
      <w:r>
        <w:t>Alves</w:t>
      </w:r>
      <w:proofErr w:type="spellEnd"/>
      <w:r>
        <w:t xml:space="preserve"> LC, Almeida PC, </w:t>
      </w:r>
      <w:proofErr w:type="spellStart"/>
      <w:r>
        <w:t>Franzoni</w:t>
      </w:r>
      <w:proofErr w:type="spellEnd"/>
      <w:r>
        <w:t xml:space="preserve"> L, </w:t>
      </w:r>
      <w:proofErr w:type="spellStart"/>
      <w:r>
        <w:t>Juliano</w:t>
      </w:r>
      <w:proofErr w:type="spellEnd"/>
      <w:r>
        <w:t xml:space="preserve"> L, </w:t>
      </w:r>
      <w:proofErr w:type="spellStart"/>
      <w:r>
        <w:t>Juliano</w:t>
      </w:r>
      <w:proofErr w:type="spellEnd"/>
      <w:r>
        <w:t xml:space="preserve"> MA</w:t>
      </w:r>
      <w:r w:rsidR="00F01096">
        <w:t xml:space="preserve">. </w:t>
      </w:r>
      <w:proofErr w:type="gramStart"/>
      <w:r w:rsidRPr="00280168">
        <w:t>Synthesis of N</w:t>
      </w:r>
      <w:r>
        <w:t>α</w:t>
      </w:r>
      <w:r w:rsidRPr="00280168">
        <w:t xml:space="preserve">-protected </w:t>
      </w:r>
      <w:proofErr w:type="spellStart"/>
      <w:r>
        <w:t>aminoacyl</w:t>
      </w:r>
      <w:proofErr w:type="spellEnd"/>
      <w:r>
        <w:t xml:space="preserve"> 7-amino-4-methyl-cou</w:t>
      </w:r>
      <w:r w:rsidRPr="00280168">
        <w:t xml:space="preserve">marin amide by phosphorous </w:t>
      </w:r>
      <w:proofErr w:type="spellStart"/>
      <w:r w:rsidRPr="00280168">
        <w:t>oxyc</w:t>
      </w:r>
      <w:r>
        <w:t>hloride</w:t>
      </w:r>
      <w:proofErr w:type="spellEnd"/>
      <w:r>
        <w:t xml:space="preserve"> and preparation of spe</w:t>
      </w:r>
      <w:r w:rsidRPr="00280168">
        <w:t xml:space="preserve">cific </w:t>
      </w:r>
      <w:proofErr w:type="spellStart"/>
      <w:r w:rsidRPr="00280168">
        <w:t>fluorogenic</w:t>
      </w:r>
      <w:proofErr w:type="spellEnd"/>
      <w:r w:rsidRPr="00280168">
        <w:t xml:space="preserve"> substrates for papain.</w:t>
      </w:r>
      <w:proofErr w:type="gramEnd"/>
      <w:r w:rsidRPr="00280168">
        <w:t xml:space="preserve"> Peptide Res</w:t>
      </w:r>
      <w:r>
        <w:t>earch</w:t>
      </w:r>
      <w:r w:rsidR="00F01096">
        <w:t xml:space="preserve">. </w:t>
      </w:r>
      <w:proofErr w:type="gramStart"/>
      <w:r w:rsidR="00F01096">
        <w:t>1996;</w:t>
      </w:r>
      <w:r>
        <w:t xml:space="preserve"> 9:</w:t>
      </w:r>
      <w:r w:rsidRPr="00280168">
        <w:t xml:space="preserve"> 92–96.</w:t>
      </w:r>
      <w:proofErr w:type="gramEnd"/>
    </w:p>
    <w:p w:rsidR="00ED00CB" w:rsidRPr="00805928" w:rsidRDefault="00ED00CB" w:rsidP="00F01096">
      <w:pPr>
        <w:pStyle w:val="EndNoteBibliography"/>
        <w:spacing w:after="120"/>
        <w:ind w:hanging="180"/>
      </w:pPr>
      <w:r w:rsidRPr="00805928">
        <w:t xml:space="preserve">Chen JM, Dando PM, Rawlings ND, Brown MA, Young NE, Stevens RA, et al. Cloning, isolation, and characterization of mammalian legumain, an asparaginyl endopeptidase. Journal of Biological Chemistry. 1997;272(12):8090-8. </w:t>
      </w:r>
    </w:p>
    <w:p w:rsidR="00ED00CB" w:rsidRPr="00805928" w:rsidRDefault="00ED00CB" w:rsidP="00F01096">
      <w:pPr>
        <w:pStyle w:val="EndNoteBibliography"/>
        <w:spacing w:after="120"/>
        <w:ind w:hanging="180"/>
      </w:pPr>
      <w:r w:rsidRPr="00805928">
        <w:t xml:space="preserve">Cotrin SS, Puzer L, Judice WAD, Juliano L, Carmona AK, Juliano MA. Positional-scanning combinatorial libraries of fluorescence resonance energy transfer peptides to define substrate specificity of carboxydipeptidases: assays with human cathepsin B. Analytical Biochemistry. 2004;335(2):244-52. </w:t>
      </w:r>
    </w:p>
    <w:p w:rsidR="00ED00CB" w:rsidRDefault="00ED00CB" w:rsidP="00F01096">
      <w:pPr>
        <w:pStyle w:val="EndNoteBibliography"/>
        <w:spacing w:after="120"/>
        <w:ind w:hanging="180"/>
      </w:pPr>
      <w:r w:rsidRPr="00805928">
        <w:t xml:space="preserve">Lemos FJA, Terra WR. PROPERTIES AND INTRACELLULAR-DISTRIBUTION OF A CATHEPSIN-D-LIKE PROTEINASE ACTIVE AT THE ACID REGION OF MUSCA-DOMESTICA MIDGUT. Insect Biochemistry. 1991;21(5):457-65. </w:t>
      </w:r>
    </w:p>
    <w:p w:rsidR="00ED00CB" w:rsidRPr="00805928" w:rsidRDefault="00ED00CB" w:rsidP="00F01096">
      <w:pPr>
        <w:pStyle w:val="EndNoteBibliography"/>
        <w:spacing w:after="120"/>
        <w:ind w:hanging="180"/>
      </w:pPr>
      <w:r w:rsidRPr="00805928">
        <w:t>Lopes AR, Terra WR. Purification, properties and substrate specificity of a digestive trypsin from Periplaneta americana (Dictyoptera) adults. Insect Biochemistry and Molecular Biology. 2003;33(4):407-15.</w:t>
      </w:r>
    </w:p>
    <w:p w:rsidR="00ED00CB" w:rsidRPr="00805928" w:rsidRDefault="00ED00CB" w:rsidP="00F01096">
      <w:pPr>
        <w:pStyle w:val="EndNoteBibliography"/>
        <w:spacing w:after="120"/>
        <w:ind w:hanging="180"/>
      </w:pPr>
      <w:r w:rsidRPr="00805928">
        <w:t xml:space="preserve">Lopes AR, Saro PM, Terra WR. INSECT CHYMOTRYPSINS: CHLOROMETHYL KETONE INACTIVATION AND SUBSTRATE SPECIFICITY RELATIVE TO POSSIBLE COEVOLUTIONAL ADAPTATION OF INSECTS AND PLANTS. Archives of Insect Biochemistry and Physiology. 2009;70(3):188-203. doi: 10.1002/arch.20289. </w:t>
      </w:r>
    </w:p>
    <w:p w:rsidR="00ED00CB" w:rsidRPr="00805928" w:rsidRDefault="00ED00CB" w:rsidP="00F01096">
      <w:pPr>
        <w:pStyle w:val="EndNoteBibliography"/>
        <w:spacing w:after="120"/>
        <w:ind w:hanging="180"/>
      </w:pPr>
      <w:r w:rsidRPr="00805928">
        <w:t>Melo RL, Alves LC, Del Nery E, Juliano L, Juliano MA. Synthesis and hydrolysis by cysteine and serine proteases of short internally quenched fluorogenic peptides. Analytical Biochemistry. 2001;293(1):71-7. doi: 10.1006/abio.2001.5115.</w:t>
      </w:r>
    </w:p>
    <w:p w:rsidR="00F01096" w:rsidRPr="00442C74" w:rsidRDefault="00F01096" w:rsidP="00F01096">
      <w:pPr>
        <w:pStyle w:val="EndNoteBibliography"/>
        <w:spacing w:after="120"/>
        <w:ind w:hanging="180"/>
      </w:pPr>
      <w:r w:rsidRPr="00442C74">
        <w:t>Sogawa K, Takahashi K. USE OF FLUORESCAMINE-LABELED CASEIN AS A SUBSTRATE FOR ASSAY OF PROTEINASES. Journal of Biochemistry. 1978;83(6):1783-7. PubMed PMID: WOS:A1978FA86200032.</w:t>
      </w:r>
    </w:p>
    <w:p w:rsidR="00F01096" w:rsidRPr="00805928" w:rsidRDefault="00F01096" w:rsidP="00F01096">
      <w:pPr>
        <w:pStyle w:val="EndNoteBibliography"/>
        <w:spacing w:after="120"/>
        <w:ind w:hanging="180"/>
      </w:pPr>
      <w:r w:rsidRPr="00805928">
        <w:t xml:space="preserve">Twining SS. FLUORESCEIN ISOTHIOCYANATE-LABELED CASEIN ASSAY FOR PROTEOLYTIC-ENZYMES. Analytical Biochemistry. 1984;143(1):30-4. </w:t>
      </w:r>
    </w:p>
    <w:p w:rsidR="00BE0B9A" w:rsidRDefault="005E0266" w:rsidP="00F01096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BE0B9A" w:rsidSect="00DD258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573B5"/>
    <w:rsid w:val="00030126"/>
    <w:rsid w:val="00033F1D"/>
    <w:rsid w:val="000818D0"/>
    <w:rsid w:val="000E5833"/>
    <w:rsid w:val="000E63A3"/>
    <w:rsid w:val="000F52E1"/>
    <w:rsid w:val="000F732B"/>
    <w:rsid w:val="00110B6E"/>
    <w:rsid w:val="00174D3B"/>
    <w:rsid w:val="001E02E6"/>
    <w:rsid w:val="00254FEC"/>
    <w:rsid w:val="00261825"/>
    <w:rsid w:val="0026431D"/>
    <w:rsid w:val="002765E7"/>
    <w:rsid w:val="00295335"/>
    <w:rsid w:val="002A3018"/>
    <w:rsid w:val="002E64A6"/>
    <w:rsid w:val="002F5747"/>
    <w:rsid w:val="0031608B"/>
    <w:rsid w:val="00334DE5"/>
    <w:rsid w:val="003361B6"/>
    <w:rsid w:val="003573B5"/>
    <w:rsid w:val="0036182B"/>
    <w:rsid w:val="003D34F2"/>
    <w:rsid w:val="003F3142"/>
    <w:rsid w:val="00430A88"/>
    <w:rsid w:val="0045740E"/>
    <w:rsid w:val="0046452B"/>
    <w:rsid w:val="004C0D04"/>
    <w:rsid w:val="00525F7C"/>
    <w:rsid w:val="00531E47"/>
    <w:rsid w:val="005B04EA"/>
    <w:rsid w:val="005C6A68"/>
    <w:rsid w:val="005E0266"/>
    <w:rsid w:val="005E1159"/>
    <w:rsid w:val="0064696A"/>
    <w:rsid w:val="006D0C4B"/>
    <w:rsid w:val="007068AE"/>
    <w:rsid w:val="00737E90"/>
    <w:rsid w:val="00756556"/>
    <w:rsid w:val="007977CE"/>
    <w:rsid w:val="00803E9C"/>
    <w:rsid w:val="00892277"/>
    <w:rsid w:val="00894967"/>
    <w:rsid w:val="008A1863"/>
    <w:rsid w:val="008E1D96"/>
    <w:rsid w:val="00906901"/>
    <w:rsid w:val="00950B25"/>
    <w:rsid w:val="00961E23"/>
    <w:rsid w:val="009762EB"/>
    <w:rsid w:val="00991894"/>
    <w:rsid w:val="00997434"/>
    <w:rsid w:val="009D171E"/>
    <w:rsid w:val="009F7B86"/>
    <w:rsid w:val="00A01B63"/>
    <w:rsid w:val="00A155AA"/>
    <w:rsid w:val="00A20D8D"/>
    <w:rsid w:val="00A37158"/>
    <w:rsid w:val="00B24207"/>
    <w:rsid w:val="00B71DC4"/>
    <w:rsid w:val="00BA2AA9"/>
    <w:rsid w:val="00BE0B9A"/>
    <w:rsid w:val="00C4393B"/>
    <w:rsid w:val="00C505B9"/>
    <w:rsid w:val="00D40930"/>
    <w:rsid w:val="00DD2587"/>
    <w:rsid w:val="00DE6487"/>
    <w:rsid w:val="00E16AE2"/>
    <w:rsid w:val="00E666E6"/>
    <w:rsid w:val="00EA63CB"/>
    <w:rsid w:val="00EB7A1D"/>
    <w:rsid w:val="00EC5247"/>
    <w:rsid w:val="00ED00CB"/>
    <w:rsid w:val="00ED4255"/>
    <w:rsid w:val="00F01096"/>
    <w:rsid w:val="00F12B59"/>
    <w:rsid w:val="00F145B2"/>
    <w:rsid w:val="00F62FF9"/>
    <w:rsid w:val="00F83A80"/>
    <w:rsid w:val="00FD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57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E0B9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/>
      <w:noProof/>
      <w:color w:val="000000"/>
      <w:u w:color="000000"/>
      <w:bdr w:val="nil"/>
    </w:rPr>
  </w:style>
  <w:style w:type="character" w:customStyle="1" w:styleId="EndNoteBibliographyChar">
    <w:name w:val="EndNote Bibliography Char"/>
    <w:basedOn w:val="DefaultParagraphFont"/>
    <w:link w:val="EndNoteBibliography"/>
    <w:rsid w:val="00BE0B9A"/>
    <w:rPr>
      <w:rFonts w:eastAsia="Arial Unicode MS"/>
      <w:noProof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57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E0B9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/>
      <w:noProof/>
      <w:color w:val="000000"/>
      <w:u w:color="000000"/>
      <w:bdr w:val="nil"/>
    </w:rPr>
  </w:style>
  <w:style w:type="character" w:customStyle="1" w:styleId="EndNoteBibliographyChar">
    <w:name w:val="EndNote Bibliography Char"/>
    <w:basedOn w:val="DefaultParagraphFont"/>
    <w:link w:val="EndNoteBibliography"/>
    <w:rsid w:val="00BE0B9A"/>
    <w:rPr>
      <w:rFonts w:eastAsia="Arial Unicode MS"/>
      <w:noProof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9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Adriana Lopes</cp:lastModifiedBy>
  <cp:revision>2</cp:revision>
  <dcterms:created xsi:type="dcterms:W3CDTF">2015-02-12T16:42:00Z</dcterms:created>
  <dcterms:modified xsi:type="dcterms:W3CDTF">2015-02-12T16:42:00Z</dcterms:modified>
</cp:coreProperties>
</file>